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B7D" w:rsidRDefault="00B13B7D" w:rsidP="00B13B7D">
      <w:r>
        <w:t xml:space="preserve">Appendix S1 </w:t>
      </w:r>
      <w:proofErr w:type="gramStart"/>
      <w:r>
        <w:t>Lists</w:t>
      </w:r>
      <w:proofErr w:type="gramEnd"/>
      <w:r>
        <w:t xml:space="preserve"> of included studies</w:t>
      </w:r>
    </w:p>
    <w:p w:rsidR="00B13B7D" w:rsidRDefault="00B13B7D">
      <w:r>
        <w:fldChar w:fldCharType="begin">
          <w:fldData xml:space="preserve">PEVuZE5vdGU+PENpdGU+PEF1dGhvcj5EdWRha292YTwvQXV0aG9yPjxZZWFyPjIwMTU8L1llYXI+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QxNTItNzwvcGFnZXM+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dWRha292YTwvQXV0aG9yPjxZZWFyPjIwMTU8L1llYXI+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QxNTItNzwvcGFnZXM+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Dudakova, 2015 #10" w:history="1">
        <w:r>
          <w:rPr>
            <w:noProof/>
          </w:rPr>
          <w:t>1-4</w:t>
        </w:r>
      </w:hyperlink>
      <w:r>
        <w:rPr>
          <w:noProof/>
        </w:rPr>
        <w:t>]</w:t>
      </w:r>
      <w:r>
        <w:fldChar w:fldCharType="end"/>
      </w:r>
    </w:p>
    <w:p w:rsidR="00B13B7D" w:rsidRDefault="00B13B7D"/>
    <w:p w:rsidR="00B13B7D" w:rsidRPr="00B13B7D" w:rsidRDefault="00B13B7D" w:rsidP="00B13B7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B13B7D">
        <w:t>1.</w:t>
      </w:r>
      <w:r w:rsidRPr="00B13B7D">
        <w:tab/>
        <w:t xml:space="preserve">Dudakova, L., et al., </w:t>
      </w:r>
      <w:r w:rsidRPr="00B13B7D">
        <w:rPr>
          <w:i/>
        </w:rPr>
        <w:t>Validation of rs2956540:G&gt;C and rs3735520:G&gt;A association with keratoconus in a population of European descent.</w:t>
      </w:r>
      <w:r w:rsidRPr="00B13B7D">
        <w:t xml:space="preserve"> Eur J Hum Genet, 2015.</w:t>
      </w:r>
      <w:bookmarkEnd w:id="0"/>
    </w:p>
    <w:p w:rsidR="00B13B7D" w:rsidRPr="00B13B7D" w:rsidRDefault="00B13B7D" w:rsidP="00B13B7D">
      <w:pPr>
        <w:pStyle w:val="EndNoteBibliography"/>
        <w:ind w:left="720" w:hanging="720"/>
      </w:pPr>
      <w:bookmarkStart w:id="1" w:name="_ENREF_2"/>
      <w:r w:rsidRPr="00B13B7D">
        <w:t>2.</w:t>
      </w:r>
      <w:r w:rsidRPr="00B13B7D">
        <w:tab/>
        <w:t xml:space="preserve">Hao, X.D., et al., </w:t>
      </w:r>
      <w:r w:rsidRPr="00B13B7D">
        <w:rPr>
          <w:i/>
        </w:rPr>
        <w:t>Evaluating the Association between Keratoconus and Reported Genetic Loci in a Han Chinese Population.</w:t>
      </w:r>
      <w:r w:rsidRPr="00B13B7D">
        <w:t xml:space="preserve"> Ophthalmic Genet, 2015. </w:t>
      </w:r>
      <w:r w:rsidRPr="00B13B7D">
        <w:rPr>
          <w:b/>
        </w:rPr>
        <w:t>36</w:t>
      </w:r>
      <w:r w:rsidRPr="00B13B7D">
        <w:t>(2): p. 132-6.</w:t>
      </w:r>
      <w:bookmarkEnd w:id="1"/>
    </w:p>
    <w:p w:rsidR="00B13B7D" w:rsidRPr="00B13B7D" w:rsidRDefault="00B13B7D" w:rsidP="00B13B7D">
      <w:pPr>
        <w:pStyle w:val="EndNoteBibliography"/>
        <w:ind w:left="720" w:hanging="720"/>
      </w:pPr>
      <w:bookmarkStart w:id="2" w:name="_ENREF_3"/>
      <w:r w:rsidRPr="00B13B7D">
        <w:t>3.</w:t>
      </w:r>
      <w:r w:rsidRPr="00B13B7D">
        <w:tab/>
        <w:t xml:space="preserve">Hasanian-Langroudi, F., et al., </w:t>
      </w:r>
      <w:r w:rsidRPr="00B13B7D">
        <w:rPr>
          <w:i/>
        </w:rPr>
        <w:t>Association of Lysyl oxidase (LOX) polymorphisms with the risk of Keratoconus in an Iranian population.</w:t>
      </w:r>
      <w:r w:rsidRPr="00B13B7D">
        <w:t xml:space="preserve"> Ophthalmic Genet, 2014.</w:t>
      </w:r>
      <w:bookmarkEnd w:id="2"/>
    </w:p>
    <w:p w:rsidR="00B13B7D" w:rsidRPr="00B13B7D" w:rsidRDefault="00B13B7D" w:rsidP="00B13B7D">
      <w:pPr>
        <w:pStyle w:val="EndNoteBibliography"/>
        <w:ind w:left="720" w:hanging="720"/>
      </w:pPr>
      <w:bookmarkStart w:id="3" w:name="_ENREF_4"/>
      <w:r w:rsidRPr="00B13B7D">
        <w:t>4.</w:t>
      </w:r>
      <w:r w:rsidRPr="00B13B7D">
        <w:tab/>
        <w:t xml:space="preserve">Bykhovskaya, Y., et al., </w:t>
      </w:r>
      <w:r w:rsidRPr="00B13B7D">
        <w:rPr>
          <w:i/>
        </w:rPr>
        <w:t>Variation in the lysyl oxidase (LOX) gene is associated with keratoconus in family-based and case-control studies.</w:t>
      </w:r>
      <w:r w:rsidRPr="00B13B7D">
        <w:t xml:space="preserve"> Invest Ophthalmol Vis Sci, 2012. </w:t>
      </w:r>
      <w:r w:rsidRPr="00B13B7D">
        <w:rPr>
          <w:b/>
        </w:rPr>
        <w:t>53</w:t>
      </w:r>
      <w:r w:rsidRPr="00B13B7D">
        <w:t>(7): p. 4152-7.</w:t>
      </w:r>
      <w:bookmarkEnd w:id="3"/>
    </w:p>
    <w:p w:rsidR="00DA1DAA" w:rsidRDefault="00B13B7D">
      <w:r>
        <w:fldChar w:fldCharType="end"/>
      </w:r>
      <w:bookmarkStart w:id="4" w:name="_GoBack"/>
      <w:bookmarkEnd w:id="4"/>
    </w:p>
    <w:sectPr w:rsidR="00DA1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DB4" w:rsidRDefault="005D3DB4" w:rsidP="00B13B7D">
      <w:r>
        <w:separator/>
      </w:r>
    </w:p>
  </w:endnote>
  <w:endnote w:type="continuationSeparator" w:id="0">
    <w:p w:rsidR="005D3DB4" w:rsidRDefault="005D3DB4" w:rsidP="00B1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DB4" w:rsidRDefault="005D3DB4" w:rsidP="00B13B7D">
      <w:r>
        <w:separator/>
      </w:r>
    </w:p>
  </w:footnote>
  <w:footnote w:type="continuationSeparator" w:id="0">
    <w:p w:rsidR="005D3DB4" w:rsidRDefault="005D3DB4" w:rsidP="00B13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529d2wrfzt2ged5azv0xa3v25p2vwzfwe9&quot;&gt;meta_proj&lt;record-ids&gt;&lt;item&gt;10&lt;/item&gt;&lt;item&gt;12&lt;/item&gt;&lt;item&gt;13&lt;/item&gt;&lt;item&gt;14&lt;/item&gt;&lt;/record-ids&gt;&lt;/item&gt;&lt;/Libraries&gt;"/>
  </w:docVars>
  <w:rsids>
    <w:rsidRoot w:val="004E5310"/>
    <w:rsid w:val="004E5310"/>
    <w:rsid w:val="005D3DB4"/>
    <w:rsid w:val="00B13B7D"/>
    <w:rsid w:val="00D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B7D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B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13B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3B7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13B7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13B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13B7D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13B7D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13B7D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B13B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B7D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B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13B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3B7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13B7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13B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13B7D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13B7D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13B7D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B13B7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2</cp:revision>
  <dcterms:created xsi:type="dcterms:W3CDTF">2015-07-01T03:06:00Z</dcterms:created>
  <dcterms:modified xsi:type="dcterms:W3CDTF">2015-07-01T03:08:00Z</dcterms:modified>
</cp:coreProperties>
</file>